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57E3D" w14:textId="77777777" w:rsidR="003E6B0A" w:rsidRPr="003E6B0A" w:rsidRDefault="003E6B0A" w:rsidP="003E6B0A">
      <w:pPr>
        <w:spacing w:after="0" w:line="480" w:lineRule="auto"/>
        <w:jc w:val="both"/>
        <w:rPr>
          <w:rFonts w:ascii="Times New Roman" w:eastAsia="宋体" w:hAnsi="Times New Roman" w:cs="宋体"/>
          <w:b/>
          <w:bCs/>
          <w:sz w:val="24"/>
          <w14:ligatures w14:val="none"/>
        </w:rPr>
      </w:pPr>
      <w:bookmarkStart w:id="0" w:name="_Hlk197011141"/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S3 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>Table Analysis of variance of the effects of clon</w:t>
      </w:r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al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integration, </w:t>
      </w:r>
      <w:r w:rsidRPr="003E6B0A">
        <w:rPr>
          <w:rFonts w:ascii="Times New Roman" w:eastAsia="宋体" w:hAnsi="Times New Roman" w:cs="宋体"/>
          <w:b/>
          <w:bCs/>
          <w:i/>
          <w:iCs/>
          <w:sz w:val="24"/>
          <w14:ligatures w14:val="none"/>
        </w:rPr>
        <w:t>Bacillus subtilis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, and their interaction on bacterial and fungal alpha diversity </w:t>
      </w:r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in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root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zone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soil of </w:t>
      </w:r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the 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basal portion and </w:t>
      </w:r>
      <w:r w:rsidRPr="003E6B0A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the </w:t>
      </w:r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apical portion of </w:t>
      </w:r>
      <w:r w:rsidRPr="003E6B0A">
        <w:rPr>
          <w:rFonts w:ascii="Times New Roman" w:eastAsia="宋体" w:hAnsi="Times New Roman" w:cs="宋体"/>
          <w:b/>
          <w:bCs/>
          <w:i/>
          <w:iCs/>
          <w:sz w:val="24"/>
          <w14:ligatures w14:val="none"/>
        </w:rPr>
        <w:t xml:space="preserve">Glechoma </w:t>
      </w:r>
      <w:proofErr w:type="spellStart"/>
      <w:r w:rsidRPr="003E6B0A">
        <w:rPr>
          <w:rFonts w:ascii="Times New Roman" w:eastAsia="宋体" w:hAnsi="Times New Roman" w:cs="宋体"/>
          <w:b/>
          <w:bCs/>
          <w:i/>
          <w:iCs/>
          <w:sz w:val="24"/>
          <w14:ligatures w14:val="none"/>
        </w:rPr>
        <w:t>longituba</w:t>
      </w:r>
      <w:proofErr w:type="spellEnd"/>
      <w:r w:rsidRPr="003E6B0A">
        <w:rPr>
          <w:rFonts w:ascii="Times New Roman" w:eastAsia="宋体" w:hAnsi="Times New Roman" w:cs="宋体"/>
          <w:b/>
          <w:bCs/>
          <w:sz w:val="24"/>
          <w14:ligatures w14:val="none"/>
        </w:rPr>
        <w:t>.</w:t>
      </w:r>
    </w:p>
    <w:tbl>
      <w:tblPr>
        <w:tblW w:w="8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389"/>
        <w:gridCol w:w="880"/>
        <w:gridCol w:w="1003"/>
        <w:gridCol w:w="389"/>
        <w:gridCol w:w="881"/>
        <w:gridCol w:w="1003"/>
        <w:gridCol w:w="389"/>
        <w:gridCol w:w="758"/>
        <w:gridCol w:w="759"/>
      </w:tblGrid>
      <w:tr w:rsidR="003E6B0A" w:rsidRPr="003E6B0A" w14:paraId="000D628B" w14:textId="77777777" w:rsidTr="00D6776A">
        <w:trPr>
          <w:trHeight w:val="298"/>
        </w:trPr>
        <w:tc>
          <w:tcPr>
            <w:tcW w:w="2111" w:type="dxa"/>
            <w:tcBorders>
              <w:bottom w:val="nil"/>
              <w:right w:val="nil"/>
            </w:tcBorders>
            <w:shd w:val="clear" w:color="auto" w:fill="auto"/>
          </w:tcPr>
          <w:bookmarkEnd w:id="0"/>
          <w:p w14:paraId="5708D20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3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D8DA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F8A2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ntegration (I)</w:t>
            </w:r>
          </w:p>
        </w:tc>
        <w:tc>
          <w:tcPr>
            <w:tcW w:w="3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C4794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8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E452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Bacillus subtilis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(B)</w:t>
            </w:r>
          </w:p>
        </w:tc>
        <w:tc>
          <w:tcPr>
            <w:tcW w:w="3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0D71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51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2978D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 × B</w:t>
            </w:r>
          </w:p>
        </w:tc>
      </w:tr>
      <w:tr w:rsidR="003E6B0A" w:rsidRPr="003E6B0A" w14:paraId="423DD69A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C8A15D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4741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619B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5D52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F182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F5C7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B7DE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9C8A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2BC2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793D9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</w:tr>
      <w:tr w:rsidR="003E6B0A" w:rsidRPr="003E6B0A" w14:paraId="1EB7BDCA" w14:textId="77777777" w:rsidTr="00D6776A">
        <w:trPr>
          <w:trHeight w:val="305"/>
        </w:trPr>
        <w:tc>
          <w:tcPr>
            <w:tcW w:w="8562" w:type="dxa"/>
            <w:gridSpan w:val="10"/>
            <w:tcBorders>
              <w:bottom w:val="nil"/>
            </w:tcBorders>
            <w:shd w:val="clear" w:color="auto" w:fill="auto"/>
          </w:tcPr>
          <w:p w14:paraId="595EA39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  <w:t>Basal portion</w:t>
            </w:r>
          </w:p>
        </w:tc>
      </w:tr>
      <w:tr w:rsidR="003E6B0A" w:rsidRPr="003E6B0A" w14:paraId="2668786D" w14:textId="77777777" w:rsidTr="00D6776A">
        <w:trPr>
          <w:trHeight w:val="305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09F8BC9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 xml:space="preserve">Bacterial </w:t>
            </w:r>
            <w:r w:rsidRPr="003E6B0A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  <w14:ligatures w14:val="none"/>
              </w:rPr>
              <w:t>diversity</w:t>
            </w:r>
          </w:p>
        </w:tc>
      </w:tr>
      <w:tr w:rsidR="003E6B0A" w:rsidRPr="003E6B0A" w14:paraId="4C8915B6" w14:textId="77777777" w:rsidTr="00D6776A">
        <w:trPr>
          <w:trHeight w:val="292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E0B99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Chao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1D4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4E0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AB4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8DD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7E00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A59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0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822D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A14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726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0.968</w:t>
            </w:r>
          </w:p>
        </w:tc>
      </w:tr>
      <w:tr w:rsidR="003E6B0A" w:rsidRPr="003E6B0A" w14:paraId="427E64C8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12D2B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O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bserved speci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A8A0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F65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A87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5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CC2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74A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D4C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2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8B34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2949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50F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0.934</w:t>
            </w:r>
          </w:p>
        </w:tc>
      </w:tr>
      <w:tr w:rsidR="003E6B0A" w:rsidRPr="003E6B0A" w14:paraId="71D93209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ED1DF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hanno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F68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620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7D0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8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CD2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C7B4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78F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3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30B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B0A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E96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0.702</w:t>
            </w:r>
          </w:p>
        </w:tc>
      </w:tr>
      <w:tr w:rsidR="003E6B0A" w:rsidRPr="003E6B0A" w14:paraId="7C537503" w14:textId="77777777" w:rsidTr="00D6776A">
        <w:trPr>
          <w:trHeight w:val="292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1708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impso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4B80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B354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E57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2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A1B9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1F74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937B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4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384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A1E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0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58F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0.575</w:t>
            </w:r>
          </w:p>
        </w:tc>
      </w:tr>
      <w:tr w:rsidR="003E6B0A" w:rsidRPr="003E6B0A" w14:paraId="75C93DFC" w14:textId="77777777" w:rsidTr="00D6776A">
        <w:trPr>
          <w:trHeight w:val="298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28BD008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3E6B0A" w:rsidRPr="003E6B0A" w14:paraId="14AD7E0D" w14:textId="77777777" w:rsidTr="00D6776A">
        <w:trPr>
          <w:trHeight w:val="298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445BE6A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F</w:t>
            </w:r>
            <w:r w:rsidRPr="003E6B0A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  <w14:ligatures w14:val="none"/>
              </w:rPr>
              <w:t>ungal</w:t>
            </w:r>
            <w:r w:rsidRPr="003E6B0A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 xml:space="preserve"> diversity</w:t>
            </w:r>
          </w:p>
        </w:tc>
      </w:tr>
      <w:tr w:rsidR="003E6B0A" w:rsidRPr="003E6B0A" w14:paraId="43BA67A0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C96E3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Chao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4EB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52F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A61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8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4E04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A2D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0D2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DB4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B58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10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9A910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0.012</w:t>
            </w:r>
          </w:p>
        </w:tc>
      </w:tr>
      <w:tr w:rsidR="003E6B0A" w:rsidRPr="003E6B0A" w14:paraId="2E3613FF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633C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Observed speci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0EA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B61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C03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6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5BD7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927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716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7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3FB1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B10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1B9BD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0.016</w:t>
            </w:r>
          </w:p>
        </w:tc>
      </w:tr>
      <w:tr w:rsidR="003E6B0A" w:rsidRPr="003E6B0A" w14:paraId="2475B1D4" w14:textId="77777777" w:rsidTr="00D6776A">
        <w:trPr>
          <w:trHeight w:val="292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A9DA6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Shannon 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872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703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9220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2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2B7C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4BB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D5E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8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83B3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723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16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1E7B8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0.003</w:t>
            </w:r>
          </w:p>
        </w:tc>
      </w:tr>
      <w:tr w:rsidR="003E6B0A" w:rsidRPr="003E6B0A" w14:paraId="7BC52A99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33C5F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impso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83A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1E2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684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48E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A3D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7066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6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B06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2DF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10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1E844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0.011</w:t>
            </w:r>
          </w:p>
        </w:tc>
      </w:tr>
      <w:tr w:rsidR="003E6B0A" w:rsidRPr="003E6B0A" w14:paraId="5DDD3EDE" w14:textId="77777777" w:rsidTr="00D6776A">
        <w:trPr>
          <w:trHeight w:val="292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56002020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="003E6B0A" w:rsidRPr="003E6B0A" w14:paraId="3C9DFD15" w14:textId="77777777" w:rsidTr="00D6776A">
        <w:trPr>
          <w:trHeight w:val="298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0BC1C34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  <w:t>Apical portion</w:t>
            </w:r>
          </w:p>
          <w:p w14:paraId="236D8BE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  <w14:ligatures w14:val="none"/>
              </w:rPr>
              <w:t>B</w:t>
            </w:r>
            <w:r w:rsidRPr="003E6B0A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acterial diversity</w:t>
            </w:r>
          </w:p>
        </w:tc>
      </w:tr>
      <w:tr w:rsidR="003E6B0A" w:rsidRPr="003E6B0A" w14:paraId="7A11F704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02DD6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Chao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A86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734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27E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8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FDE0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9DF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251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4EA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5DD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5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6E0F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0.048</w:t>
            </w:r>
          </w:p>
        </w:tc>
      </w:tr>
      <w:tr w:rsidR="003E6B0A" w:rsidRPr="003E6B0A" w14:paraId="5B662974" w14:textId="77777777" w:rsidTr="00D6776A">
        <w:trPr>
          <w:trHeight w:val="292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3E3BA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O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bserved speci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798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714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9C3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8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960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CFF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9B8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1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B2C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A4A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5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83C69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0.047</w:t>
            </w:r>
          </w:p>
        </w:tc>
      </w:tr>
      <w:tr w:rsidR="003E6B0A" w:rsidRPr="003E6B0A" w14:paraId="4DB817E7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51338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hanno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EEC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55F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6A8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2AFE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429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05C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7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61BD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687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66E6F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66</w:t>
            </w:r>
          </w:p>
        </w:tc>
      </w:tr>
      <w:tr w:rsidR="003E6B0A" w:rsidRPr="003E6B0A" w14:paraId="569D042D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79E85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impso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308E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61B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23C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4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7B75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CFA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69A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1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ADF2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863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D97651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87</w:t>
            </w:r>
          </w:p>
        </w:tc>
      </w:tr>
      <w:tr w:rsidR="003E6B0A" w:rsidRPr="003E6B0A" w14:paraId="42C7C191" w14:textId="77777777" w:rsidTr="00D6776A">
        <w:trPr>
          <w:trHeight w:val="298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60B60AC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="003E6B0A" w:rsidRPr="003E6B0A" w14:paraId="002704B0" w14:textId="77777777" w:rsidTr="00D6776A">
        <w:trPr>
          <w:trHeight w:val="292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0459B2A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Fungal diversity</w:t>
            </w:r>
          </w:p>
        </w:tc>
      </w:tr>
      <w:tr w:rsidR="003E6B0A" w:rsidRPr="003E6B0A" w14:paraId="08A32CAA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EB95D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Chao1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863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047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EED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B580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D1F5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716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4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6E9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299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E76F3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01</w:t>
            </w:r>
          </w:p>
        </w:tc>
      </w:tr>
      <w:tr w:rsidR="003E6B0A" w:rsidRPr="003E6B0A" w14:paraId="53AA7C62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F51D6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Observed species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588E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DE43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69B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6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306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E66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169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9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C35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CF4E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DBBB3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52</w:t>
            </w:r>
          </w:p>
        </w:tc>
      </w:tr>
      <w:tr w:rsidR="003E6B0A" w:rsidRPr="003E6B0A" w14:paraId="291DE8A6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728D0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Shannon 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F03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FBD7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581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28D9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0519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5EF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3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A74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8F22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3DEF9A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91</w:t>
            </w:r>
          </w:p>
        </w:tc>
      </w:tr>
      <w:tr w:rsidR="003E6B0A" w:rsidRPr="003E6B0A" w14:paraId="55225C5D" w14:textId="77777777" w:rsidTr="00D6776A">
        <w:trPr>
          <w:trHeight w:val="298"/>
        </w:trPr>
        <w:tc>
          <w:tcPr>
            <w:tcW w:w="2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72EBF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impson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33D6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71D6F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1320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9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9D78B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EB986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03534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2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5D878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E3F80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E6C50C" w14:textId="77777777" w:rsidR="003E6B0A" w:rsidRPr="003E6B0A" w:rsidRDefault="003E6B0A" w:rsidP="003E6B0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3E6B0A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46</w:t>
            </w:r>
          </w:p>
        </w:tc>
      </w:tr>
    </w:tbl>
    <w:p w14:paraId="223E310E" w14:textId="77777777" w:rsidR="003E6B0A" w:rsidRPr="003E6B0A" w:rsidRDefault="003E6B0A" w:rsidP="003E6B0A">
      <w:pPr>
        <w:widowControl/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3E6B0A">
        <w:rPr>
          <w:rFonts w:ascii="Times New Roman" w:eastAsia="宋体" w:hAnsi="Times New Roman" w:cs="Times New Roman"/>
          <w:sz w:val="21"/>
          <w:szCs w:val="21"/>
          <w:vertAlign w:val="superscript"/>
          <w14:ligatures w14:val="none"/>
        </w:rPr>
        <w:t xml:space="preserve">a </w:t>
      </w:r>
      <w:r w:rsidRPr="003E6B0A">
        <w:rPr>
          <w:rFonts w:ascii="Times New Roman" w:eastAsia="等线" w:hAnsi="Times New Roman" w:cs="Times New Roman"/>
          <w:sz w:val="21"/>
          <w:szCs w:val="21"/>
          <w14:ligatures w14:val="none"/>
        </w:rPr>
        <w:t>Natural log transformation</w:t>
      </w:r>
      <w:r w:rsidRPr="003E6B0A">
        <w:rPr>
          <w:rFonts w:ascii="Times New Roman" w:eastAsia="宋体" w:hAnsi="Times New Roman" w:cs="Times New Roman"/>
          <w:sz w:val="21"/>
          <w:szCs w:val="21"/>
          <w14:ligatures w14:val="none"/>
        </w:rPr>
        <w:t>.</w:t>
      </w:r>
      <w:r w:rsidRPr="003E6B0A">
        <w:rPr>
          <w:rFonts w:ascii="Times New Roman" w:eastAsia="宋体" w:hAnsi="Times New Roman" w:cs="宋体"/>
          <w:sz w:val="21"/>
          <w:szCs w:val="21"/>
          <w14:ligatures w14:val="none"/>
        </w:rPr>
        <w:t xml:space="preserve"> Degree of freedom</w:t>
      </w:r>
      <w:r w:rsidRPr="003E6B0A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3E6B0A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(subscript for </w:t>
      </w:r>
      <w:r w:rsidRPr="003E6B0A">
        <w:rPr>
          <w:rFonts w:ascii="Times New Roman" w:eastAsia="宋体" w:hAnsi="Times New Roman" w:cs="Times New Roman"/>
          <w:sz w:val="21"/>
          <w:szCs w:val="21"/>
          <w14:ligatures w14:val="none"/>
        </w:rPr>
        <w:t>“</w:t>
      </w:r>
      <w:r w:rsidRPr="003E6B0A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F</w:t>
      </w:r>
      <w:r w:rsidRPr="003E6B0A">
        <w:rPr>
          <w:rFonts w:ascii="Times New Roman" w:eastAsia="宋体" w:hAnsi="Times New Roman" w:cs="Times New Roman"/>
          <w:sz w:val="21"/>
          <w:szCs w:val="21"/>
          <w14:ligatures w14:val="none"/>
        </w:rPr>
        <w:t>”</w:t>
      </w:r>
      <w:r w:rsidRPr="003E6B0A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)</w:t>
      </w:r>
      <w:r w:rsidRPr="003E6B0A">
        <w:rPr>
          <w:rFonts w:ascii="Times New Roman" w:eastAsia="宋体" w:hAnsi="Times New Roman" w:cs="宋体"/>
          <w:sz w:val="21"/>
          <w:szCs w:val="21"/>
          <w14:ligatures w14:val="none"/>
        </w:rPr>
        <w:t xml:space="preserve">, F and </w:t>
      </w:r>
      <w:r w:rsidRPr="003E6B0A">
        <w:rPr>
          <w:rFonts w:ascii="Times New Roman" w:eastAsia="宋体" w:hAnsi="Times New Roman" w:cs="宋体"/>
          <w:i/>
          <w:iCs/>
          <w:sz w:val="21"/>
          <w:szCs w:val="21"/>
          <w14:ligatures w14:val="none"/>
        </w:rPr>
        <w:t xml:space="preserve">P </w:t>
      </w:r>
      <w:r w:rsidRPr="003E6B0A">
        <w:rPr>
          <w:rFonts w:ascii="Times New Roman" w:eastAsia="宋体" w:hAnsi="Times New Roman" w:cs="宋体"/>
          <w:sz w:val="21"/>
          <w:szCs w:val="21"/>
          <w14:ligatures w14:val="none"/>
        </w:rPr>
        <w:t>values are given. Values are in bold wh</w:t>
      </w:r>
      <w:r w:rsidRPr="003E6B0A">
        <w:rPr>
          <w:rFonts w:ascii="Times New Roman" w:eastAsia="宋体" w:hAnsi="Times New Roman" w:cs="宋体" w:hint="eastAsia"/>
          <w:sz w:val="21"/>
          <w:szCs w:val="21"/>
          <w14:ligatures w14:val="none"/>
        </w:rPr>
        <w:t>en</w:t>
      </w:r>
      <w:r w:rsidRPr="003E6B0A">
        <w:rPr>
          <w:rFonts w:ascii="Times New Roman" w:eastAsia="宋体" w:hAnsi="Times New Roman" w:cs="宋体"/>
          <w:i/>
          <w:iCs/>
          <w:sz w:val="21"/>
          <w:szCs w:val="21"/>
          <w14:ligatures w14:val="none"/>
        </w:rPr>
        <w:t xml:space="preserve"> P</w:t>
      </w:r>
      <w:r w:rsidRPr="003E6B0A">
        <w:rPr>
          <w:rFonts w:ascii="Times New Roman" w:eastAsia="宋体" w:hAnsi="Times New Roman" w:cs="宋体" w:hint="eastAsia"/>
          <w:sz w:val="21"/>
          <w:szCs w:val="21"/>
          <w14:ligatures w14:val="none"/>
        </w:rPr>
        <w:t>＜</w:t>
      </w:r>
      <w:r w:rsidRPr="003E6B0A">
        <w:rPr>
          <w:rFonts w:ascii="Times New Roman" w:eastAsia="宋体" w:hAnsi="Times New Roman" w:cs="宋体" w:hint="eastAsia"/>
          <w:sz w:val="21"/>
          <w:szCs w:val="21"/>
          <w14:ligatures w14:val="none"/>
        </w:rPr>
        <w:t>0</w:t>
      </w:r>
      <w:r w:rsidRPr="003E6B0A">
        <w:rPr>
          <w:rFonts w:ascii="Times New Roman" w:eastAsia="宋体" w:hAnsi="Times New Roman" w:cs="宋体"/>
          <w:sz w:val="21"/>
          <w:szCs w:val="21"/>
          <w14:ligatures w14:val="none"/>
        </w:rPr>
        <w:t>.05.</w:t>
      </w:r>
    </w:p>
    <w:p w14:paraId="39F419DE" w14:textId="77777777" w:rsidR="003E6B0A" w:rsidRPr="003E6B0A" w:rsidRDefault="003E6B0A"/>
    <w:sectPr w:rsidR="003E6B0A" w:rsidRPr="003E6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0A"/>
    <w:rsid w:val="0008124C"/>
    <w:rsid w:val="003E6B0A"/>
    <w:rsid w:val="00E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B2EAA2"/>
  <w15:chartTrackingRefBased/>
  <w15:docId w15:val="{9A21024C-1A52-40FA-9E10-A5F54D75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6B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6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6B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6B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6B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6B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6B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6B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6B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6B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6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6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6B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6B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6B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6B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6B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6B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6B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6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6B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6B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6B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6B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6B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6B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6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6B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6B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991</Characters>
  <Application>Microsoft Office Word</Application>
  <DocSecurity>0</DocSecurity>
  <Lines>191</Lines>
  <Paragraphs>130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2</cp:revision>
  <cp:lastPrinted>2025-05-19T17:04:00Z</cp:lastPrinted>
  <dcterms:created xsi:type="dcterms:W3CDTF">2025-05-19T17:03:00Z</dcterms:created>
  <dcterms:modified xsi:type="dcterms:W3CDTF">2025-05-19T17:04:00Z</dcterms:modified>
</cp:coreProperties>
</file>